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AA596" w14:textId="6CCFB2AA" w:rsidR="00D60B27" w:rsidRPr="00AB5748" w:rsidRDefault="00D60B27" w:rsidP="00D60B27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 w:rsidR="00CF1994">
        <w:rPr>
          <w:b/>
          <w:bCs/>
        </w:rPr>
        <w:t>7</w:t>
      </w:r>
      <w:r w:rsidRPr="00E06C9F">
        <w:rPr>
          <w:b/>
          <w:bCs/>
        </w:rPr>
        <w:t>.</w:t>
      </w:r>
      <w:r w:rsidRPr="00AB5748">
        <w:rPr>
          <w:b/>
          <w:bCs/>
        </w:rPr>
        <w:t xml:space="preserve"> </w:t>
      </w:r>
      <w:r w:rsidRPr="00AD56CF">
        <w:rPr>
          <w:b/>
          <w:bCs/>
        </w:rPr>
        <w:t xml:space="preserve">List of genes with </w:t>
      </w:r>
      <w:r w:rsidR="00CA01D0">
        <w:rPr>
          <w:b/>
          <w:bCs/>
        </w:rPr>
        <w:t>e</w:t>
      </w:r>
      <w:r w:rsidRPr="00AD56CF">
        <w:rPr>
          <w:b/>
          <w:bCs/>
        </w:rPr>
        <w:t xml:space="preserve">xpression </w:t>
      </w:r>
      <w:r>
        <w:rPr>
          <w:b/>
          <w:bCs/>
        </w:rPr>
        <w:t xml:space="preserve">in clinical isolates </w:t>
      </w:r>
      <w:r w:rsidR="00CF1994">
        <w:rPr>
          <w:b/>
          <w:bCs/>
        </w:rPr>
        <w:t>negatively</w:t>
      </w:r>
      <w:r w:rsidR="000A2EB4">
        <w:rPr>
          <w:b/>
          <w:bCs/>
        </w:rPr>
        <w:t xml:space="preserve"> </w:t>
      </w:r>
      <w:r>
        <w:rPr>
          <w:b/>
          <w:bCs/>
        </w:rPr>
        <w:t xml:space="preserve">correlating with </w:t>
      </w:r>
      <w:r w:rsidRPr="00AB5748">
        <w:rPr>
          <w:b/>
          <w:bCs/>
          <w:i/>
          <w:iCs/>
        </w:rPr>
        <w:t>mspdbl2</w:t>
      </w:r>
      <w:r w:rsidRPr="00AB5748">
        <w:rPr>
          <w:b/>
          <w:bCs/>
        </w:rPr>
        <w:t xml:space="preserve"> transcript levels measured by FPKM</w:t>
      </w:r>
      <w:r w:rsidR="000A2EB4">
        <w:rPr>
          <w:b/>
          <w:bCs/>
        </w:rPr>
        <w:t xml:space="preserve"> at significance values of P &lt; 0.001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1900"/>
        <w:gridCol w:w="1000"/>
        <w:gridCol w:w="5039"/>
      </w:tblGrid>
      <w:tr w:rsidR="00CA01D0" w:rsidRPr="00CA01D0" w14:paraId="19EFB06F" w14:textId="77777777" w:rsidTr="00CA01D0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27D8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 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483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72EE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duct Description</w:t>
            </w:r>
          </w:p>
        </w:tc>
      </w:tr>
      <w:tr w:rsidR="00CA01D0" w:rsidRPr="00CA01D0" w14:paraId="19E79684" w14:textId="77777777" w:rsidTr="00CA01D0">
        <w:trPr>
          <w:trHeight w:val="312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B9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8052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1203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4E-08</w:t>
            </w:r>
          </w:p>
        </w:tc>
        <w:tc>
          <w:tcPr>
            <w:tcW w:w="5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B9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ete release protein, putative</w:t>
            </w:r>
          </w:p>
        </w:tc>
      </w:tr>
      <w:tr w:rsidR="00CA01D0" w:rsidRPr="00CA01D0" w14:paraId="3E31AA65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D8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16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4F0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1E-0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11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DP-specific glutamate dehydrogenase</w:t>
            </w:r>
          </w:p>
        </w:tc>
      </w:tr>
      <w:tr w:rsidR="00CA01D0" w:rsidRPr="00CA01D0" w14:paraId="21F67ECD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2C5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CD2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5E-07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046C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1.1</w:t>
            </w:r>
          </w:p>
        </w:tc>
      </w:tr>
      <w:tr w:rsidR="00CA01D0" w:rsidRPr="00CA01D0" w14:paraId="2981B672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09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02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B9A2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E-06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9B3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2</w:t>
            </w:r>
          </w:p>
        </w:tc>
      </w:tr>
      <w:tr w:rsidR="00CA01D0" w:rsidRPr="00CA01D0" w14:paraId="0FA109AA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2A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402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ACD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DC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b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CA01D0" w:rsidRPr="00CA01D0" w14:paraId="2A8E8591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E9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605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9F1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0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83B" w14:textId="700807CC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ng chain polyunsaturated fatty acid elongation enzyme </w:t>
            </w:r>
          </w:p>
        </w:tc>
      </w:tr>
      <w:tr w:rsidR="00CA01D0" w:rsidRPr="00CA01D0" w14:paraId="0E77664A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61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4A4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8E0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4.1</w:t>
            </w:r>
          </w:p>
        </w:tc>
      </w:tr>
      <w:tr w:rsidR="00CA01D0" w:rsidRPr="00CA01D0" w14:paraId="6D81EA16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E15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37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BFD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5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EDB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-dependent protein kinase 5</w:t>
            </w:r>
          </w:p>
        </w:tc>
      </w:tr>
      <w:tr w:rsidR="00CA01D0" w:rsidRPr="00CA01D0" w14:paraId="2642130E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EF3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424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F77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01CE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b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CA01D0" w:rsidRPr="00CA01D0" w14:paraId="130FEC71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40C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38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8E2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77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A05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tein kinase 2</w:t>
            </w:r>
          </w:p>
        </w:tc>
      </w:tr>
      <w:tr w:rsidR="00CA01D0" w:rsidRPr="00CA01D0" w14:paraId="76043A93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0B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40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F34D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9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D8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2</w:t>
            </w:r>
          </w:p>
        </w:tc>
      </w:tr>
      <w:tr w:rsidR="00CA01D0" w:rsidRPr="00CA01D0" w14:paraId="0F9F0C53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E41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24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BAA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2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A1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LI domain-containing protein, putative</w:t>
            </w:r>
          </w:p>
        </w:tc>
      </w:tr>
      <w:tr w:rsidR="00CA01D0" w:rsidRPr="00CA01D0" w14:paraId="680848A1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911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D83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96E-05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FB4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ranscribed membrane protein 11.2</w:t>
            </w:r>
          </w:p>
        </w:tc>
      </w:tr>
      <w:tr w:rsidR="00CA01D0" w:rsidRPr="00CA01D0" w14:paraId="170BA1EF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745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702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0ED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B5B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CA01D0" w:rsidRPr="00CA01D0" w14:paraId="649D1E3F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196E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18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C20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B7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amin-like protein, putative</w:t>
            </w:r>
          </w:p>
        </w:tc>
      </w:tr>
      <w:tr w:rsidR="00CA01D0" w:rsidRPr="00CA01D0" w14:paraId="7C8FA082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70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1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455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1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BA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retory complex protein 61 gamma subunit</w:t>
            </w:r>
          </w:p>
        </w:tc>
      </w:tr>
      <w:tr w:rsidR="00CA01D0" w:rsidRPr="00CA01D0" w14:paraId="45AA54E9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8B5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7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DDC0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D94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yl-CoA binding protein</w:t>
            </w:r>
          </w:p>
        </w:tc>
      </w:tr>
      <w:tr w:rsidR="00CA01D0" w:rsidRPr="00CA01D0" w14:paraId="58D74F7B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4B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1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3B4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BE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aJ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rotein, putative</w:t>
            </w:r>
          </w:p>
        </w:tc>
      </w:tr>
      <w:tr w:rsidR="00CA01D0" w:rsidRPr="00CA01D0" w14:paraId="5B196987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E7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6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D6B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1885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sophospholipas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CA01D0" w:rsidRPr="00CA01D0" w14:paraId="36EB560E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374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04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5F39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0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5DD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CA01D0" w:rsidRPr="00CA01D0" w14:paraId="26104078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79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2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20EA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3B2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sphopantothenat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-cysteine ligase, putative</w:t>
            </w:r>
          </w:p>
        </w:tc>
      </w:tr>
      <w:tr w:rsidR="00CA01D0" w:rsidRPr="00CA01D0" w14:paraId="4C8AF7B6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60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916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03D8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7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9CF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NA-binding protein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sashi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utative</w:t>
            </w:r>
          </w:p>
        </w:tc>
      </w:tr>
      <w:tr w:rsidR="00CA01D0" w:rsidRPr="00CA01D0" w14:paraId="7FB6C021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A6F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112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302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8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B8F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, unknown function</w:t>
            </w:r>
          </w:p>
        </w:tc>
      </w:tr>
      <w:tr w:rsidR="00CA01D0" w:rsidRPr="00CA01D0" w14:paraId="25B46F2E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17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472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3E9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8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1D0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ulfide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isomerase</w:t>
            </w:r>
          </w:p>
        </w:tc>
      </w:tr>
      <w:tr w:rsidR="00CA01D0" w:rsidRPr="00CA01D0" w14:paraId="094250E3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10A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730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6E5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8ED" w14:textId="0B2033BE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, unknown function</w:t>
            </w:r>
          </w:p>
        </w:tc>
      </w:tr>
      <w:tr w:rsidR="00CA01D0" w:rsidRPr="00CA01D0" w14:paraId="353A5BE7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D9CF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0206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1D0F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56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39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ntothenate transporter</w:t>
            </w:r>
          </w:p>
        </w:tc>
      </w:tr>
      <w:tr w:rsidR="00CA01D0" w:rsidRPr="00CA01D0" w14:paraId="0230E35A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868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53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EC9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7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1D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, unknown function</w:t>
            </w:r>
          </w:p>
        </w:tc>
      </w:tr>
      <w:tr w:rsidR="00CA01D0" w:rsidRPr="00CA01D0" w14:paraId="71AE661B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E4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45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D0A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5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1B05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-formyltetrahydrofolate cyclo-ligase, putative</w:t>
            </w:r>
          </w:p>
        </w:tc>
      </w:tr>
      <w:tr w:rsidR="00CA01D0" w:rsidRPr="00CA01D0" w14:paraId="1860A0F6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69A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312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E24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9E-04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961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erved Plasmodium protein, unknown function</w:t>
            </w:r>
          </w:p>
        </w:tc>
      </w:tr>
      <w:tr w:rsidR="00CA01D0" w:rsidRPr="00CA01D0" w14:paraId="5DEB6B68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539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104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0BB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47E-04</w:t>
            </w:r>
          </w:p>
        </w:tc>
        <w:tc>
          <w:tcPr>
            <w:tcW w:w="5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6F8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ntaxin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SNARE family</w:t>
            </w:r>
          </w:p>
        </w:tc>
      </w:tr>
      <w:tr w:rsidR="00CA01D0" w:rsidRPr="00CA01D0" w14:paraId="27A52F75" w14:textId="77777777" w:rsidTr="00CA01D0">
        <w:trPr>
          <w:trHeight w:val="312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6387" w14:textId="77777777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F3D7_12012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1236" w14:textId="77777777" w:rsidR="00CA01D0" w:rsidRPr="00CA01D0" w:rsidRDefault="00CA01D0" w:rsidP="00CA01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5E-04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6547" w14:textId="665FD10E" w:rsidR="00CA01D0" w:rsidRPr="00CA01D0" w:rsidRDefault="00CA01D0" w:rsidP="00CA01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smodium exported protein (</w:t>
            </w:r>
            <w:proofErr w:type="spellStart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ISTa</w:t>
            </w:r>
            <w:proofErr w:type="spellEnd"/>
            <w:r w:rsidRPr="00CA01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like)</w:t>
            </w:r>
          </w:p>
        </w:tc>
      </w:tr>
    </w:tbl>
    <w:p w14:paraId="3D2099D8" w14:textId="77777777" w:rsidR="00CA01D0" w:rsidRDefault="00CA01D0" w:rsidP="00D60B27">
      <w:pPr>
        <w:jc w:val="both"/>
      </w:pPr>
    </w:p>
    <w:p w14:paraId="0530822D" w14:textId="770605FC" w:rsidR="00CA01D0" w:rsidRPr="00AB5748" w:rsidRDefault="00CA01D0" w:rsidP="00D60B27">
      <w:pPr>
        <w:jc w:val="both"/>
      </w:pPr>
      <w:bookmarkStart w:id="0" w:name="_GoBack"/>
      <w:bookmarkEnd w:id="0"/>
      <w:r>
        <w:t>31 genes</w:t>
      </w:r>
      <w:r w:rsidRPr="00AD56CF">
        <w:t xml:space="preserve"> identified with expression that </w:t>
      </w:r>
      <w:r>
        <w:t>correlated with</w:t>
      </w:r>
      <w:r w:rsidRPr="00AD56CF">
        <w:t xml:space="preserve"> </w:t>
      </w:r>
      <w:r>
        <w:t>lower</w:t>
      </w:r>
      <w:r w:rsidRPr="00AB5748">
        <w:t xml:space="preserve"> </w:t>
      </w:r>
      <w:r w:rsidRPr="00AB5748">
        <w:rPr>
          <w:i/>
          <w:iCs/>
        </w:rPr>
        <w:t xml:space="preserve">mspdbl2 </w:t>
      </w:r>
      <w:r w:rsidRPr="00AB5748">
        <w:t>transcript levels</w:t>
      </w:r>
      <w:r>
        <w:t xml:space="preserve">. </w:t>
      </w:r>
      <w:r w:rsidRPr="00AB5748">
        <w:t>UF: protein has unknown function.</w:t>
      </w:r>
    </w:p>
    <w:sectPr w:rsidR="00CA01D0" w:rsidRPr="00AB5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A61411"/>
    <w:rsid w:val="00A7218B"/>
    <w:rsid w:val="00A85D37"/>
    <w:rsid w:val="00B15613"/>
    <w:rsid w:val="00B67CEA"/>
    <w:rsid w:val="00C55A73"/>
    <w:rsid w:val="00CA01D0"/>
    <w:rsid w:val="00CF1994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1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6:10:00Z</dcterms:created>
  <dcterms:modified xsi:type="dcterms:W3CDTF">2022-02-17T16:10:00Z</dcterms:modified>
</cp:coreProperties>
</file>